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32B44A" w14:textId="4ECC055C" w:rsidR="005058FF" w:rsidRPr="005058FF" w:rsidRDefault="001B72C3" w:rsidP="005058F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eastAsia="Calibri" w:hAnsi="Times New Roman" w:cs="Times New Roman"/>
          <w:b/>
          <w:sz w:val="24"/>
          <w:szCs w:val="24"/>
        </w:rPr>
        <w:t xml:space="preserve">S6 </w:t>
      </w:r>
      <w:r w:rsidRPr="009A1639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5058FF" w:rsidRPr="005058F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058FF" w:rsidRPr="00173247">
        <w:rPr>
          <w:rFonts w:ascii="Times New Roman" w:hAnsi="Times New Roman" w:cs="Times New Roman"/>
          <w:b/>
          <w:bCs/>
          <w:sz w:val="24"/>
          <w:szCs w:val="24"/>
        </w:rPr>
        <w:t xml:space="preserve"> High confidence up- and down-regulated proteins in PfCullin-2</w:t>
      </w:r>
      <w:r w:rsidR="008934F3" w:rsidRPr="00173247">
        <w:rPr>
          <w:rFonts w:ascii="Times New Roman" w:hAnsi="Times New Roman" w:cs="Times New Roman"/>
          <w:b/>
          <w:bCs/>
          <w:sz w:val="24"/>
          <w:szCs w:val="24"/>
        </w:rPr>
        <w:t xml:space="preserve">-depleted </w:t>
      </w:r>
      <w:r w:rsidR="008934F3" w:rsidRPr="00173247">
        <w:rPr>
          <w:rFonts w:ascii="Times New Roman" w:hAnsi="Times New Roman" w:cs="Times New Roman"/>
          <w:b/>
          <w:bCs/>
          <w:color w:val="000000"/>
          <w:sz w:val="24"/>
          <w:szCs w:val="24"/>
        </w:rPr>
        <w:t>trophozoites</w:t>
      </w:r>
      <w:r w:rsidR="005058FF" w:rsidRPr="005058FF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bookmarkEnd w:id="0"/>
      <w:r w:rsidR="005058FF" w:rsidRPr="005058F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37440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roteins shown/predicted to be targeted to </w:t>
      </w:r>
      <w:r w:rsidR="00457C1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</w:t>
      </w:r>
      <w:r w:rsidR="0037440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picoplast and mitochondria are highlighted. </w:t>
      </w:r>
    </w:p>
    <w:tbl>
      <w:tblPr>
        <w:tblW w:w="82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2"/>
        <w:gridCol w:w="993"/>
        <w:gridCol w:w="850"/>
        <w:gridCol w:w="3260"/>
      </w:tblGrid>
      <w:tr w:rsidR="00891851" w:rsidRPr="00891851" w14:paraId="46DAAFF8" w14:textId="77777777" w:rsidTr="0030223C"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13B4391" w14:textId="340F9DC7" w:rsidR="00891851" w:rsidRPr="00891851" w:rsidRDefault="00F528A5" w:rsidP="0089185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 xml:space="preserve">Uniprot </w:t>
            </w:r>
            <w:r w:rsidR="00891851" w:rsidRPr="00891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I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599BCC7E" w14:textId="77777777" w:rsidR="00891851" w:rsidRPr="00891851" w:rsidRDefault="00891851" w:rsidP="0089185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Protein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900EE2B" w14:textId="77777777" w:rsidR="00891851" w:rsidRPr="00891851" w:rsidRDefault="00891851" w:rsidP="0089185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Log2-fold chang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3BDB83E" w14:textId="6F004EEE" w:rsidR="00891851" w:rsidRPr="00891851" w:rsidRDefault="00982198" w:rsidP="0089185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P</w:t>
            </w:r>
            <w:r w:rsidR="00891851" w:rsidRPr="00891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-valu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60520D72" w14:textId="77777777" w:rsidR="00891851" w:rsidRPr="00891851" w:rsidRDefault="00891851" w:rsidP="0089185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Remark</w:t>
            </w:r>
          </w:p>
        </w:tc>
      </w:tr>
      <w:tr w:rsidR="00891851" w:rsidRPr="00891851" w14:paraId="118E3FA7" w14:textId="77777777" w:rsidTr="0030223C">
        <w:tc>
          <w:tcPr>
            <w:tcW w:w="8221" w:type="dxa"/>
            <w:gridSpan w:val="5"/>
            <w:shd w:val="clear" w:color="auto" w:fill="F4B083" w:themeFill="accent2" w:themeFillTint="99"/>
          </w:tcPr>
          <w:p w14:paraId="4E9DA9F7" w14:textId="77777777" w:rsidR="00891851" w:rsidRPr="00891851" w:rsidRDefault="00891851" w:rsidP="0089185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 w:bidi="hi-IN"/>
              </w:rPr>
              <w:t>Up-regulated</w:t>
            </w:r>
          </w:p>
        </w:tc>
      </w:tr>
      <w:tr w:rsidR="00891851" w:rsidRPr="00891851" w14:paraId="267EE28E" w14:textId="77777777" w:rsidTr="00891851">
        <w:tc>
          <w:tcPr>
            <w:tcW w:w="1276" w:type="dxa"/>
            <w:shd w:val="clear" w:color="auto" w:fill="auto"/>
          </w:tcPr>
          <w:p w14:paraId="192C91C2" w14:textId="77777777" w:rsidR="00891851" w:rsidRPr="00891851" w:rsidRDefault="00891851" w:rsidP="0089185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EU2</w:t>
            </w:r>
          </w:p>
        </w:tc>
        <w:tc>
          <w:tcPr>
            <w:tcW w:w="1842" w:type="dxa"/>
            <w:shd w:val="clear" w:color="auto" w:fill="auto"/>
          </w:tcPr>
          <w:p w14:paraId="5DE079C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Gamete antigen 27/25 </w:t>
            </w:r>
          </w:p>
        </w:tc>
        <w:tc>
          <w:tcPr>
            <w:tcW w:w="993" w:type="dxa"/>
            <w:shd w:val="clear" w:color="auto" w:fill="auto"/>
          </w:tcPr>
          <w:p w14:paraId="07AC608C" w14:textId="77777777" w:rsidR="00891851" w:rsidRPr="00891851" w:rsidRDefault="00891851" w:rsidP="0089185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5.427</w:t>
            </w:r>
          </w:p>
        </w:tc>
        <w:tc>
          <w:tcPr>
            <w:tcW w:w="850" w:type="dxa"/>
            <w:shd w:val="clear" w:color="auto" w:fill="auto"/>
          </w:tcPr>
          <w:p w14:paraId="7B009680" w14:textId="77777777" w:rsidR="00891851" w:rsidRPr="00891851" w:rsidRDefault="00891851" w:rsidP="0089185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8</w:t>
            </w:r>
          </w:p>
        </w:tc>
        <w:tc>
          <w:tcPr>
            <w:tcW w:w="3260" w:type="dxa"/>
            <w:shd w:val="clear" w:color="auto" w:fill="auto"/>
          </w:tcPr>
          <w:p w14:paraId="609A9CD1" w14:textId="5402B9F7" w:rsidR="00891851" w:rsidRPr="00891851" w:rsidRDefault="00F5155D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  <w:r w:rsidR="00891851"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metocytogenesis</w:t>
            </w:r>
            <w:r w:rsidR="00194D37"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, sexual differentiation</w:t>
            </w:r>
          </w:p>
        </w:tc>
      </w:tr>
      <w:tr w:rsidR="00891851" w:rsidRPr="00891851" w14:paraId="0551C0D6" w14:textId="77777777" w:rsidTr="00891851">
        <w:tc>
          <w:tcPr>
            <w:tcW w:w="1276" w:type="dxa"/>
            <w:shd w:val="clear" w:color="auto" w:fill="auto"/>
          </w:tcPr>
          <w:p w14:paraId="6CC63940" w14:textId="77777777" w:rsidR="00891851" w:rsidRPr="00891851" w:rsidRDefault="00891851" w:rsidP="0089185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542</w:t>
            </w:r>
          </w:p>
        </w:tc>
        <w:tc>
          <w:tcPr>
            <w:tcW w:w="1842" w:type="dxa"/>
            <w:shd w:val="clear" w:color="auto" w:fill="auto"/>
          </w:tcPr>
          <w:p w14:paraId="0B8F3A06" w14:textId="329C2743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alcyclin</w:t>
            </w:r>
            <w:r w:rsidR="00B13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</w:t>
            </w: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binding protein</w:t>
            </w:r>
            <w:r w:rsidR="00B13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, putative</w:t>
            </w:r>
          </w:p>
        </w:tc>
        <w:tc>
          <w:tcPr>
            <w:tcW w:w="993" w:type="dxa"/>
            <w:shd w:val="clear" w:color="auto" w:fill="auto"/>
          </w:tcPr>
          <w:p w14:paraId="10B1AFB4" w14:textId="77777777" w:rsidR="00891851" w:rsidRPr="00891851" w:rsidRDefault="00891851" w:rsidP="0089185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5.366</w:t>
            </w:r>
          </w:p>
        </w:tc>
        <w:tc>
          <w:tcPr>
            <w:tcW w:w="850" w:type="dxa"/>
            <w:shd w:val="clear" w:color="auto" w:fill="auto"/>
          </w:tcPr>
          <w:p w14:paraId="0BAE56B9" w14:textId="77777777" w:rsidR="00891851" w:rsidRPr="00891851" w:rsidRDefault="00891851" w:rsidP="0089185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21</w:t>
            </w:r>
          </w:p>
        </w:tc>
        <w:tc>
          <w:tcPr>
            <w:tcW w:w="3260" w:type="dxa"/>
            <w:shd w:val="clear" w:color="auto" w:fill="auto"/>
          </w:tcPr>
          <w:p w14:paraId="3A41B1E0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Regulates calcium dependent ubiquitination</w:t>
            </w:r>
          </w:p>
        </w:tc>
      </w:tr>
      <w:tr w:rsidR="00891851" w:rsidRPr="00891851" w14:paraId="69600761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2C5F78C8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O9623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5A95C7B" w14:textId="64199E6E" w:rsidR="00891851" w:rsidRPr="00A47FF5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EA0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Acyl-CoA </w:t>
            </w:r>
            <w:proofErr w:type="spellStart"/>
            <w:r w:rsidRPr="00EA0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ynthetase</w:t>
            </w:r>
            <w:proofErr w:type="spellEnd"/>
            <w:r w:rsidRPr="00EA0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</w:t>
            </w:r>
            <w:r w:rsidR="00640D6F" w:rsidRPr="00EA0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(</w:t>
            </w:r>
            <w:r w:rsidR="00640D6F" w:rsidRPr="00EA04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S9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4DD3FE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.8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CA9409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1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F9DF229" w14:textId="6B1B990A" w:rsidR="00891851" w:rsidRPr="00891851" w:rsidRDefault="00891851" w:rsidP="009C694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cetate metabolism</w:t>
            </w:r>
            <w:r w:rsidR="009C694D"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(</w:t>
            </w:r>
            <w:r w:rsidR="00194D37"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nuclear encoded apicoplast protein</w:t>
            </w:r>
            <w:r w:rsidR="009C694D"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)</w:t>
            </w:r>
          </w:p>
        </w:tc>
      </w:tr>
      <w:tr w:rsidR="00891851" w:rsidRPr="00891851" w14:paraId="411C81C7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2407F114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O7739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FB841C3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Proteasome subunit alpha type-3, putative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ABFCA34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.5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BD0A19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13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1395FC8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omponent of 20S proteasome cap</w:t>
            </w:r>
          </w:p>
        </w:tc>
      </w:tr>
      <w:tr w:rsidR="00891851" w:rsidRPr="00891851" w14:paraId="68565326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7DAB8E86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DG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987A5B6" w14:textId="07842FD1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Proteasome subunit alpha type-</w:t>
            </w:r>
            <w:r w:rsidR="00B13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4, </w:t>
            </w:r>
            <w:r w:rsidR="00B137C0"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putativ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3ED1AD9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.1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2BC79A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16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C9557CE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omponent of 20S proteasome cap</w:t>
            </w:r>
          </w:p>
        </w:tc>
      </w:tr>
      <w:tr w:rsidR="00891851" w:rsidRPr="00891851" w14:paraId="778D830E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52C0C66D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2S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8891379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DNA-directed RNA polymerase II subunit RPB3, putative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BCD48F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.0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33565A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28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C84A3D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ranscription</w:t>
            </w:r>
          </w:p>
        </w:tc>
      </w:tr>
      <w:tr w:rsidR="00891851" w:rsidRPr="00891851" w14:paraId="77454753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0AE9B324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JT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28A13B7" w14:textId="0A51D7CF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Eukaryotic translation initiation factor 2 subunit beta </w:t>
            </w:r>
            <w:r w:rsidR="0019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(</w:t>
            </w:r>
            <w:r w:rsidR="00194D37" w:rsidRPr="0019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IF2β</w:t>
            </w:r>
            <w:r w:rsidR="0019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2330B1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.9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0FCEA4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C774957" w14:textId="7563C7C8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elects AUG codon during translation initiation</w:t>
            </w:r>
            <w:r w:rsidR="0019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, direct interaction with protein phosphatase Type I</w:t>
            </w:r>
          </w:p>
        </w:tc>
      </w:tr>
      <w:tr w:rsidR="00891851" w:rsidRPr="00891851" w14:paraId="2C69EB0B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37CE2840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IG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AEAE4B5" w14:textId="33CC8C4D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Phosphoglycerate mutase</w:t>
            </w:r>
            <w:r w:rsidR="00B13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, putativ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054DC3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.8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9098D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2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04399A4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lycolysis</w:t>
            </w:r>
          </w:p>
        </w:tc>
      </w:tr>
      <w:tr w:rsidR="00891851" w:rsidRPr="00891851" w14:paraId="1A03D599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766ABCE4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0H4A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7DD63FF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Uncharacterized protei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522081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.7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B5B9E0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46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6A88504" w14:textId="4A757AD6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Unknown</w:t>
            </w:r>
            <w:r w:rsidR="00BF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function</w:t>
            </w:r>
          </w:p>
        </w:tc>
      </w:tr>
      <w:tr w:rsidR="00891851" w:rsidRPr="00891851" w14:paraId="29FC1203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20260B93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IL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E96DAB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Cysteine proteinase </w:t>
            </w:r>
            <w:proofErr w:type="spellStart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falcipain</w:t>
            </w:r>
            <w:proofErr w:type="spellEnd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3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50C5C4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.5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BFC7A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2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55ADDCF" w14:textId="0A0728F8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emoglobin</w:t>
            </w:r>
            <w:proofErr w:type="spellEnd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</w:t>
            </w:r>
            <w:r w:rsidR="0019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metabolism</w:t>
            </w:r>
          </w:p>
        </w:tc>
      </w:tr>
      <w:tr w:rsidR="00891851" w:rsidRPr="00891851" w14:paraId="115863D1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464BBF54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6U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2F7C2DE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Cysteine proteinase </w:t>
            </w:r>
            <w:proofErr w:type="spellStart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falcipain</w:t>
            </w:r>
            <w:proofErr w:type="spellEnd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2a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5FBB82E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.5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D5AE61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48F87C6" w14:textId="2DFA1C86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emoglobin</w:t>
            </w:r>
            <w:proofErr w:type="spellEnd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</w:t>
            </w:r>
            <w:r w:rsidR="00194D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metabolism</w:t>
            </w:r>
          </w:p>
        </w:tc>
      </w:tr>
      <w:tr w:rsidR="00891851" w:rsidRPr="00891851" w14:paraId="0CCFDED0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06F9F4D6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63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E327A27" w14:textId="0A2DD5C9" w:rsidR="00891851" w:rsidRPr="00EA04F7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EA0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Acyl-CoA synthetase </w:t>
            </w:r>
            <w:r w:rsidR="00640D6F" w:rsidRPr="00EA0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(</w:t>
            </w:r>
            <w:r w:rsidR="00640D6F" w:rsidRPr="00EA04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S7</w:t>
            </w:r>
            <w:r w:rsidR="008873FA" w:rsidRPr="00EA04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84FDCA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.4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08FD2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4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1E3D785" w14:textId="4FF49D21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cetate metabolism</w:t>
            </w:r>
            <w:r w:rsidR="009C694D"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(</w:t>
            </w:r>
            <w:r w:rsidR="00B55FBC"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nuclear encoded apicoplast protein</w:t>
            </w:r>
            <w:r w:rsidR="009C694D"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)</w:t>
            </w:r>
          </w:p>
        </w:tc>
      </w:tr>
      <w:tr w:rsidR="00891851" w:rsidRPr="00891851" w14:paraId="55C52E31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1DA38EB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LE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6A671A0" w14:textId="77777777" w:rsidR="00891851" w:rsidRPr="00EA04F7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EA0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Voltage-dependent anion-selective channel protein, putative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A61BF9F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.4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010EF3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3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AA77877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Mediates the flow of metabolites and ions across outer mitochondrial membrane</w:t>
            </w:r>
          </w:p>
        </w:tc>
      </w:tr>
      <w:tr w:rsidR="00891851" w:rsidRPr="00891851" w14:paraId="7B4665B8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0889FA27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EQ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04E504F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6S protease regulatory subunit 10B, putativ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6BABA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.3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A443E4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46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0CD33BC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omponent of 19S proteasome cap</w:t>
            </w:r>
          </w:p>
        </w:tc>
      </w:tr>
      <w:tr w:rsidR="00891851" w:rsidRPr="00891851" w14:paraId="5AEF6F6B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56B94D69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EK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DDBA1DE" w14:textId="2D5DDD44" w:rsidR="00891851" w:rsidRPr="00374401" w:rsidRDefault="00B137C0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PhIL1-interacting candidate PIC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DD8AA2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.2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1C192F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48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BFED99E" w14:textId="4E758B6D" w:rsidR="00891851" w:rsidRPr="00374401" w:rsidRDefault="00B137C0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IMC protein, role in merozoite reorientation and invasion of host erythrocytes</w:t>
            </w:r>
          </w:p>
        </w:tc>
      </w:tr>
      <w:tr w:rsidR="00891851" w:rsidRPr="00891851" w14:paraId="2495C1BF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2E9240BA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7KQJ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BC9E5C7" w14:textId="1CC49F82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Proliferating cell nuclear antigen</w:t>
            </w:r>
            <w:r w:rsidR="00B13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2</w:t>
            </w: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80E4B3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.0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D285F7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3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96A0D86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NA replication, DNA repair, chromatin remodelling and epigenetics</w:t>
            </w:r>
          </w:p>
        </w:tc>
      </w:tr>
      <w:tr w:rsidR="00891851" w:rsidRPr="00891851" w14:paraId="21042A4C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20367DBA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DF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5820B08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denylosuccinate</w:t>
            </w:r>
            <w:proofErr w:type="spellEnd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</w:t>
            </w:r>
            <w:proofErr w:type="spellStart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ynthetase</w:t>
            </w:r>
            <w:proofErr w:type="spellEnd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8EE102A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.0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EF086D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4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0233063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Purine biosynthesis</w:t>
            </w:r>
          </w:p>
        </w:tc>
      </w:tr>
      <w:tr w:rsidR="00891851" w:rsidRPr="00891851" w14:paraId="3C7098FD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37D76167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0H4F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CC0844F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FoP</w:t>
            </w:r>
            <w:proofErr w:type="spellEnd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domain-containing protein, putative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0A0A70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9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33EF8A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18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979459D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hromatin associated protein</w:t>
            </w:r>
          </w:p>
        </w:tc>
      </w:tr>
      <w:tr w:rsidR="00891851" w:rsidRPr="00891851" w14:paraId="47B0A48B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46A9EC9D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JI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FE7208B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erine/arginine-rich splicing factor 4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0D868B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9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35DD77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30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27E05C8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ofactor of snRNPs</w:t>
            </w:r>
          </w:p>
        </w:tc>
      </w:tr>
      <w:tr w:rsidR="00891851" w:rsidRPr="00891851" w14:paraId="1107B1D0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5EA54EFF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lastRenderedPageBreak/>
              <w:t>Q8ILU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6D47910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RNA-binding protein Nova-1, putative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03507EC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8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7DA98C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39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8DE3E4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RNA binding and mRNA splicing</w:t>
            </w:r>
          </w:p>
        </w:tc>
      </w:tr>
      <w:tr w:rsidR="00891851" w:rsidRPr="00891851" w14:paraId="5281AAAD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6F3D3CBF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2H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B505078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V-type proton ATPase subunit E, putative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2BC06A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7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81A4E1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33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89F4E0A" w14:textId="17F64E38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ydrolyse</w:t>
            </w:r>
            <w:r w:rsidR="00BF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</w:t>
            </w: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ATP</w:t>
            </w:r>
            <w:r w:rsidR="00C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, present in food vacuole proteome</w:t>
            </w:r>
          </w:p>
        </w:tc>
      </w:tr>
      <w:tr w:rsidR="00891851" w:rsidRPr="00891851" w14:paraId="69BC712D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537D8EE8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LS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2E02EE1" w14:textId="7946BC63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/ACA ribonucleoprotein complex subunit 4</w:t>
            </w:r>
            <w:r w:rsidR="00E2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, putativ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7323FD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6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3867DF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2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FF58A03" w14:textId="68D187F2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rRNA </w:t>
            </w:r>
            <w:r w:rsidR="00C13E77"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processing</w:t>
            </w:r>
          </w:p>
        </w:tc>
      </w:tr>
      <w:tr w:rsidR="00891851" w:rsidRPr="00891851" w14:paraId="52BC1253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7D4EAE40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7KQK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E7FC476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Heat shock protein DnaJ homologue Pfj4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A0BC69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6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68BDF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2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04BB06C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Helps in parasite survival in the host</w:t>
            </w:r>
          </w:p>
        </w:tc>
      </w:tr>
      <w:tr w:rsidR="00891851" w:rsidRPr="00891851" w14:paraId="7A04290A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1417D3FF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6KT2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12C88F1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Uncharacterized protei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8E854D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5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9CCFA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15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CD672EF" w14:textId="48125630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Unknown</w:t>
            </w:r>
            <w:r w:rsidR="00BF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function</w:t>
            </w:r>
          </w:p>
        </w:tc>
      </w:tr>
      <w:tr w:rsidR="00891851" w:rsidRPr="00891851" w14:paraId="30687123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0CA76C5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O9622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DF3AA8F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T-complex protein 1 subunit theta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7E2F3D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5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B121F3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8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E702C8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 xml:space="preserve">Chaperone molecule, assists in </w:t>
            </w:r>
            <w:r w:rsidRPr="0089185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N" w:bidi="hi-IN"/>
              </w:rPr>
              <w:t>protein folding</w:t>
            </w:r>
            <w:r w:rsidRPr="0089185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 upon ATP hydrolysis</w:t>
            </w:r>
          </w:p>
        </w:tc>
      </w:tr>
      <w:tr w:rsidR="00891851" w:rsidRPr="00891851" w14:paraId="60CD47FE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31C91393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L1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A00A94D" w14:textId="3A05FB03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TP-dependent RNA helicase DDX</w:t>
            </w:r>
            <w:r w:rsidR="00E22C6C"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6B999B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5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F0B6B5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6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59E3112" w14:textId="0A5C3C6C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Unwinds dsRNA</w:t>
            </w:r>
            <w:r w:rsidR="00C13E77"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, crucial for parasite development</w:t>
            </w:r>
          </w:p>
        </w:tc>
      </w:tr>
      <w:tr w:rsidR="00891851" w:rsidRPr="00891851" w14:paraId="29166EE3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3E4FCDEA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KP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69B6067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minodeoxychorismate</w:t>
            </w:r>
            <w:proofErr w:type="spellEnd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</w:t>
            </w:r>
            <w:proofErr w:type="spellStart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lyase</w:t>
            </w:r>
            <w:proofErr w:type="spellEnd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CE1373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5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CD2048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3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D5C4D84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Folate biosynthesis, converts </w:t>
            </w:r>
            <w:proofErr w:type="spellStart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horismate</w:t>
            </w:r>
            <w:proofErr w:type="spellEnd"/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and glutamine</w:t>
            </w:r>
          </w:p>
        </w:tc>
      </w:tr>
      <w:tr w:rsidR="00891851" w:rsidRPr="00891851" w14:paraId="7EC43B8E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5CA8BB34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0A5K1K8V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022915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60S ribosomal protein L6, putative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2E42BE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4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C35D3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4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7DB2FC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omponent of large ribosomal subunit</w:t>
            </w:r>
          </w:p>
        </w:tc>
      </w:tr>
      <w:tr w:rsidR="00891851" w:rsidRPr="00891851" w14:paraId="7477C5DB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492DB01F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BS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8CA60B6" w14:textId="2C3735D4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IN" w:bidi="hi-IN"/>
              </w:rPr>
            </w:pPr>
            <w:r w:rsidRPr="00EA0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er</w:t>
            </w:r>
            <w:r w:rsidR="00E22C6C" w:rsidRPr="00EA0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ine</w:t>
            </w:r>
            <w:r w:rsidRPr="00EA0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-tRNA </w:t>
            </w:r>
            <w:r w:rsidR="00E22C6C" w:rsidRPr="00EA0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ligase, putative</w:t>
            </w:r>
            <w:r w:rsidRPr="00EA0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6ED22F4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3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628F6E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48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A254FEB" w14:textId="4186AA21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Incorporation of L-serine during translation</w:t>
            </w:r>
            <w:r w:rsidR="00C13E77"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, </w:t>
            </w:r>
            <w:r w:rsidR="009C694D"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(</w:t>
            </w:r>
            <w:r w:rsidR="00C13E77"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nuclear encoded apicoplast protein</w:t>
            </w:r>
            <w:r w:rsidR="009524D2"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)</w:t>
            </w:r>
          </w:p>
        </w:tc>
      </w:tr>
      <w:tr w:rsidR="00891851" w:rsidRPr="00891851" w14:paraId="66C794EA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31EE5A7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B6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01092DE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RNA-binding protein, putative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DF251E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2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9FBAE7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49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FD202F0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Binds to RNA</w:t>
            </w:r>
          </w:p>
        </w:tc>
      </w:tr>
      <w:tr w:rsidR="00891851" w:rsidRPr="00891851" w14:paraId="6401A339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11A8CC39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5A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3AF59D0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Ras-related protein Rab-2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9152F64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2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C7FD53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39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F4E2581" w14:textId="445792FB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Intracellular membrane trafficking, formation of transport vesicles</w:t>
            </w:r>
            <w:r w:rsidR="00C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, present in food vacuole proteome </w:t>
            </w:r>
          </w:p>
        </w:tc>
      </w:tr>
      <w:tr w:rsidR="00891851" w:rsidRPr="00891851" w14:paraId="315791FA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2DDFA7FC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7KQK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83C460F" w14:textId="7439903F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GTP-binding nuclear protein </w:t>
            </w:r>
            <w:r w:rsidR="00E2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RAN/TC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58B3A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2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F0A711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8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F46271F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Triggers microtubule assembly and required for chromosome segregation</w:t>
            </w:r>
          </w:p>
        </w:tc>
      </w:tr>
      <w:tr w:rsidR="00891851" w:rsidRPr="00891851" w14:paraId="02728B5A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0787E2C4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0A143ZWL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3131C80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ubulin beta chai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F38FCD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1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47BF1D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3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37B763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onstituent of microtubule and binds to GTP at beta chain</w:t>
            </w:r>
          </w:p>
        </w:tc>
      </w:tr>
      <w:tr w:rsidR="00891851" w:rsidRPr="00891851" w14:paraId="24838CCD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7F58A2BB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JZ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667D221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60S ribosomal protein L13, putative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7F4FFA6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1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005DF7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4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221C4B1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Binds RNA during translation</w:t>
            </w:r>
          </w:p>
        </w:tc>
      </w:tr>
      <w:tr w:rsidR="00891851" w:rsidRPr="00891851" w14:paraId="2DCC30A0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65BD476C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O9728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969E7DB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T-complex protein 1 subunit epsilo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F08C6E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1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4849ED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48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948ED80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Chaperone molecule, assists in protein folding upon ATP hydrolysis</w:t>
            </w:r>
          </w:p>
        </w:tc>
      </w:tr>
      <w:tr w:rsidR="00891851" w:rsidRPr="00891851" w14:paraId="3A951967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  <w:hideMark/>
          </w:tcPr>
          <w:p w14:paraId="0D723DE6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I8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2BD56E0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Uncharacterized protein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BAC3A9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1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F126FF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2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D720777" w14:textId="2F3BA843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Unknown</w:t>
            </w:r>
            <w:r w:rsidR="00BF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function</w:t>
            </w:r>
          </w:p>
        </w:tc>
      </w:tr>
      <w:tr w:rsidR="00891851" w:rsidRPr="00891851" w14:paraId="079710AA" w14:textId="77777777" w:rsidTr="0030223C">
        <w:trPr>
          <w:trHeight w:val="31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FC4E9A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Q8I2Q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6016AD" w14:textId="28EB8DC0" w:rsidR="00891851" w:rsidRPr="00374401" w:rsidRDefault="00E22C6C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Lipocali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52D58C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02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D72883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7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39FC75" w14:textId="42E71FFB" w:rsidR="00891851" w:rsidRPr="00374401" w:rsidRDefault="00E22C6C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Mediates unidirectional heme </w:t>
            </w:r>
            <w:proofErr w:type="spellStart"/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biomineralization</w:t>
            </w:r>
            <w:proofErr w:type="spellEnd"/>
            <w:r w:rsidRPr="00374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in </w:t>
            </w:r>
            <w:r w:rsidRPr="003744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 w:bidi="hi-IN"/>
              </w:rPr>
              <w:t>Plasmodium</w:t>
            </w:r>
            <w:r w:rsidR="009524D2" w:rsidRPr="003744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 w:bidi="hi-IN"/>
              </w:rPr>
              <w:t xml:space="preserve"> </w:t>
            </w:r>
            <w:r w:rsidR="009524D2" w:rsidRPr="0037440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N" w:bidi="hi-IN"/>
              </w:rPr>
              <w:t>(food vacuole)</w:t>
            </w:r>
          </w:p>
        </w:tc>
      </w:tr>
      <w:tr w:rsidR="00891851" w:rsidRPr="00891851" w14:paraId="0EF0F9C4" w14:textId="77777777" w:rsidTr="0030223C">
        <w:trPr>
          <w:trHeight w:val="310"/>
        </w:trPr>
        <w:tc>
          <w:tcPr>
            <w:tcW w:w="8221" w:type="dxa"/>
            <w:gridSpan w:val="5"/>
            <w:shd w:val="clear" w:color="auto" w:fill="92D050"/>
            <w:noWrap/>
          </w:tcPr>
          <w:p w14:paraId="4966FC7C" w14:textId="77777777" w:rsidR="00891851" w:rsidRPr="00891851" w:rsidRDefault="00891851" w:rsidP="0089185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 w:bidi="hi-IN"/>
              </w:rPr>
              <w:t>Down-regulated</w:t>
            </w:r>
          </w:p>
        </w:tc>
      </w:tr>
      <w:tr w:rsidR="00891851" w:rsidRPr="00891851" w14:paraId="57B88D0D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4DAA8A13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H5F1</w:t>
            </w:r>
          </w:p>
        </w:tc>
        <w:tc>
          <w:tcPr>
            <w:tcW w:w="1842" w:type="dxa"/>
            <w:shd w:val="clear" w:color="auto" w:fill="auto"/>
            <w:noWrap/>
          </w:tcPr>
          <w:p w14:paraId="227FEBBF" w14:textId="7B3992DB" w:rsidR="00891851" w:rsidRPr="00374401" w:rsidRDefault="004C4F46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acyl-CoA dehydratase DEH</w:t>
            </w:r>
          </w:p>
        </w:tc>
        <w:tc>
          <w:tcPr>
            <w:tcW w:w="993" w:type="dxa"/>
            <w:shd w:val="clear" w:color="auto" w:fill="auto"/>
            <w:noWrap/>
          </w:tcPr>
          <w:p w14:paraId="2083C6FF" w14:textId="77777777" w:rsidR="00891851" w:rsidRPr="00374401" w:rsidRDefault="00891851" w:rsidP="0089185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591</w:t>
            </w:r>
          </w:p>
          <w:p w14:paraId="7A75D87C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5FF0190" w14:textId="77777777" w:rsidR="00891851" w:rsidRPr="00374401" w:rsidRDefault="00891851" w:rsidP="00A90D1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A90D1E"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60" w:type="dxa"/>
            <w:shd w:val="clear" w:color="auto" w:fill="auto"/>
            <w:noWrap/>
          </w:tcPr>
          <w:p w14:paraId="72EBB62B" w14:textId="0A213FE3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Long-chain fatty acid elongation</w:t>
            </w:r>
            <w:r w:rsidR="00B17C46" w:rsidRPr="0037440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, </w:t>
            </w:r>
            <w:r w:rsidR="00B17C46" w:rsidRPr="00374401">
              <w:rPr>
                <w:rFonts w:ascii="Times New Roman" w:hAnsi="Times New Roman" w:cs="Times New Roman"/>
                <w:i/>
                <w:color w:val="202124"/>
                <w:sz w:val="20"/>
                <w:szCs w:val="20"/>
              </w:rPr>
              <w:t>Plasmodium</w:t>
            </w:r>
            <w:r w:rsidR="00B17C46" w:rsidRPr="0037440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DEH is ER-localized and crucial for oocyst mitotic divis</w:t>
            </w:r>
            <w:r w:rsidR="00BF4819" w:rsidRPr="0037440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ion during malaria transmission</w:t>
            </w:r>
          </w:p>
        </w:tc>
      </w:tr>
      <w:tr w:rsidR="00891851" w:rsidRPr="00891851" w14:paraId="5527E912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5E08084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IE80</w:t>
            </w:r>
          </w:p>
        </w:tc>
        <w:tc>
          <w:tcPr>
            <w:tcW w:w="1842" w:type="dxa"/>
            <w:shd w:val="clear" w:color="auto" w:fill="auto"/>
            <w:noWrap/>
          </w:tcPr>
          <w:p w14:paraId="7531B253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deosome</w:t>
            </w:r>
            <w:proofErr w:type="spellEnd"/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sociated protein with multiple membrane spans 1 </w:t>
            </w:r>
          </w:p>
        </w:tc>
        <w:tc>
          <w:tcPr>
            <w:tcW w:w="993" w:type="dxa"/>
            <w:shd w:val="clear" w:color="auto" w:fill="auto"/>
            <w:noWrap/>
          </w:tcPr>
          <w:p w14:paraId="0E931F01" w14:textId="77777777" w:rsidR="00891851" w:rsidRPr="00891851" w:rsidRDefault="00891851" w:rsidP="0089185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283</w:t>
            </w:r>
          </w:p>
        </w:tc>
        <w:tc>
          <w:tcPr>
            <w:tcW w:w="850" w:type="dxa"/>
            <w:shd w:val="clear" w:color="auto" w:fill="auto"/>
            <w:noWrap/>
          </w:tcPr>
          <w:p w14:paraId="3D191ECA" w14:textId="77777777" w:rsidR="00891851" w:rsidRPr="00891851" w:rsidRDefault="00891851" w:rsidP="0089185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E-05</w:t>
            </w:r>
          </w:p>
          <w:p w14:paraId="07BEF26B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4366ADD7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 of invasion machinery (motor locomotion)</w:t>
            </w:r>
          </w:p>
        </w:tc>
      </w:tr>
      <w:tr w:rsidR="00891851" w:rsidRPr="00891851" w14:paraId="4E50D604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77253AD1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H5K9</w:t>
            </w:r>
          </w:p>
        </w:tc>
        <w:tc>
          <w:tcPr>
            <w:tcW w:w="1842" w:type="dxa"/>
            <w:shd w:val="clear" w:color="auto" w:fill="auto"/>
            <w:noWrap/>
          </w:tcPr>
          <w:p w14:paraId="6A4E579D" w14:textId="48D4967A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serine synthase</w:t>
            </w:r>
          </w:p>
        </w:tc>
        <w:tc>
          <w:tcPr>
            <w:tcW w:w="993" w:type="dxa"/>
            <w:shd w:val="clear" w:color="auto" w:fill="auto"/>
            <w:noWrap/>
          </w:tcPr>
          <w:p w14:paraId="5A840D42" w14:textId="77777777" w:rsidR="00891851" w:rsidRPr="00374401" w:rsidRDefault="00891851" w:rsidP="0089185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885</w:t>
            </w:r>
          </w:p>
        </w:tc>
        <w:tc>
          <w:tcPr>
            <w:tcW w:w="850" w:type="dxa"/>
            <w:shd w:val="clear" w:color="auto" w:fill="auto"/>
            <w:noWrap/>
          </w:tcPr>
          <w:p w14:paraId="16FD740C" w14:textId="77777777" w:rsidR="00891851" w:rsidRPr="00374401" w:rsidRDefault="00891851" w:rsidP="00A90D1E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3260" w:type="dxa"/>
            <w:shd w:val="clear" w:color="auto" w:fill="auto"/>
            <w:noWrap/>
          </w:tcPr>
          <w:p w14:paraId="1459A663" w14:textId="503C5A80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40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Catalyses synthesis of </w:t>
            </w:r>
            <w:proofErr w:type="spellStart"/>
            <w:r w:rsidRPr="0037440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PtdSer</w:t>
            </w:r>
            <w:proofErr w:type="spellEnd"/>
            <w:r w:rsidR="00B17C46" w:rsidRPr="0037440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, expresses in </w:t>
            </w:r>
            <w:r w:rsidR="00B17C46" w:rsidRPr="00374401">
              <w:rPr>
                <w:rFonts w:ascii="Times New Roman" w:hAnsi="Times New Roman" w:cs="Times New Roman"/>
                <w:i/>
                <w:color w:val="202124"/>
                <w:sz w:val="20"/>
                <w:szCs w:val="20"/>
              </w:rPr>
              <w:t>Plasmodium</w:t>
            </w:r>
            <w:r w:rsidR="00B17C46" w:rsidRPr="0037440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ER-</w:t>
            </w:r>
            <w:r w:rsidR="00B17C46" w:rsidRPr="0037440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lastRenderedPageBreak/>
              <w:t xml:space="preserve">mitochondria contact site in asexual cycle </w:t>
            </w:r>
          </w:p>
        </w:tc>
      </w:tr>
      <w:tr w:rsidR="00891851" w:rsidRPr="00891851" w14:paraId="1E5A45C1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0E2F3E2F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97238</w:t>
            </w:r>
          </w:p>
          <w:p w14:paraId="457145AD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258AC4F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porter, putative </w:t>
            </w:r>
          </w:p>
        </w:tc>
        <w:tc>
          <w:tcPr>
            <w:tcW w:w="993" w:type="dxa"/>
            <w:shd w:val="clear" w:color="auto" w:fill="auto"/>
            <w:noWrap/>
          </w:tcPr>
          <w:p w14:paraId="57B2ACF1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005</w:t>
            </w:r>
          </w:p>
          <w:p w14:paraId="7CA16D64" w14:textId="77777777" w:rsidR="00891851" w:rsidRPr="00891851" w:rsidRDefault="00891851" w:rsidP="00891851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7EE9F58" w14:textId="77777777" w:rsidR="00891851" w:rsidRPr="00891851" w:rsidRDefault="00891851" w:rsidP="00A90D1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0</w:t>
            </w:r>
          </w:p>
        </w:tc>
        <w:tc>
          <w:tcPr>
            <w:tcW w:w="3260" w:type="dxa"/>
            <w:shd w:val="clear" w:color="auto" w:fill="auto"/>
            <w:noWrap/>
          </w:tcPr>
          <w:p w14:paraId="7863E348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</w:t>
            </w:r>
          </w:p>
          <w:p w14:paraId="2B134C13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</w:p>
        </w:tc>
      </w:tr>
      <w:tr w:rsidR="00891851" w:rsidRPr="00891851" w14:paraId="534C3638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0832B038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H548</w:t>
            </w:r>
          </w:p>
          <w:p w14:paraId="1B9F032D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3E499CFB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93" w:type="dxa"/>
            <w:shd w:val="clear" w:color="auto" w:fill="auto"/>
            <w:noWrap/>
          </w:tcPr>
          <w:p w14:paraId="2918158A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961</w:t>
            </w:r>
          </w:p>
        </w:tc>
        <w:tc>
          <w:tcPr>
            <w:tcW w:w="850" w:type="dxa"/>
            <w:shd w:val="clear" w:color="auto" w:fill="auto"/>
            <w:noWrap/>
          </w:tcPr>
          <w:p w14:paraId="1BFF0622" w14:textId="77777777" w:rsidR="00891851" w:rsidRPr="00891851" w:rsidRDefault="00891851" w:rsidP="00A90D1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3260" w:type="dxa"/>
            <w:shd w:val="clear" w:color="auto" w:fill="auto"/>
            <w:noWrap/>
          </w:tcPr>
          <w:p w14:paraId="219B064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membrane protein in Pf strain SY75</w:t>
            </w:r>
          </w:p>
        </w:tc>
      </w:tr>
      <w:tr w:rsidR="00891851" w:rsidRPr="00891851" w14:paraId="263DC532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2DC8E22E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IIM9</w:t>
            </w:r>
          </w:p>
          <w:p w14:paraId="0E99BE67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3B2A3808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DP-galactose transporter, putative </w:t>
            </w:r>
          </w:p>
        </w:tc>
        <w:tc>
          <w:tcPr>
            <w:tcW w:w="993" w:type="dxa"/>
            <w:shd w:val="clear" w:color="auto" w:fill="auto"/>
            <w:noWrap/>
          </w:tcPr>
          <w:p w14:paraId="5DB450BD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603</w:t>
            </w:r>
          </w:p>
        </w:tc>
        <w:tc>
          <w:tcPr>
            <w:tcW w:w="850" w:type="dxa"/>
            <w:shd w:val="clear" w:color="auto" w:fill="auto"/>
            <w:noWrap/>
          </w:tcPr>
          <w:p w14:paraId="698A4796" w14:textId="77777777" w:rsidR="00891851" w:rsidRPr="00891851" w:rsidRDefault="00891851" w:rsidP="00A90D1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3260" w:type="dxa"/>
            <w:shd w:val="clear" w:color="auto" w:fill="auto"/>
            <w:noWrap/>
          </w:tcPr>
          <w:p w14:paraId="78E93907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185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Galactosylation</w:t>
            </w:r>
            <w:proofErr w:type="spellEnd"/>
            <w:r w:rsidRPr="0089185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of proteins and lipids.</w:t>
            </w:r>
          </w:p>
        </w:tc>
      </w:tr>
      <w:tr w:rsidR="00891851" w:rsidRPr="00891851" w14:paraId="56BDA979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2AC2C830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LFN2</w:t>
            </w:r>
          </w:p>
          <w:p w14:paraId="0D8695AF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7F290F8C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401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Trophozoite exported protein 1</w:t>
            </w:r>
          </w:p>
        </w:tc>
        <w:tc>
          <w:tcPr>
            <w:tcW w:w="993" w:type="dxa"/>
            <w:shd w:val="clear" w:color="auto" w:fill="auto"/>
            <w:noWrap/>
          </w:tcPr>
          <w:p w14:paraId="654657CE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737</w:t>
            </w:r>
          </w:p>
        </w:tc>
        <w:tc>
          <w:tcPr>
            <w:tcW w:w="850" w:type="dxa"/>
            <w:shd w:val="clear" w:color="auto" w:fill="auto"/>
            <w:noWrap/>
          </w:tcPr>
          <w:p w14:paraId="56A3740B" w14:textId="77777777" w:rsidR="00891851" w:rsidRPr="00374401" w:rsidRDefault="00A90D1E" w:rsidP="00A90D1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3260" w:type="dxa"/>
            <w:shd w:val="clear" w:color="auto" w:fill="auto"/>
            <w:noWrap/>
          </w:tcPr>
          <w:p w14:paraId="57A7ADA6" w14:textId="6BFBBC85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374401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A vaccine candidate</w:t>
            </w:r>
            <w:r w:rsidR="00B17C46" w:rsidRPr="00374401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, alpha helical coiled coil protein motif containing</w:t>
            </w:r>
          </w:p>
        </w:tc>
      </w:tr>
      <w:tr w:rsidR="00891851" w:rsidRPr="00891851" w14:paraId="71B856A6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451B5D93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96205</w:t>
            </w:r>
          </w:p>
        </w:tc>
        <w:tc>
          <w:tcPr>
            <w:tcW w:w="1842" w:type="dxa"/>
            <w:shd w:val="clear" w:color="auto" w:fill="auto"/>
            <w:noWrap/>
          </w:tcPr>
          <w:p w14:paraId="45E1A958" w14:textId="16F626B1" w:rsidR="00891851" w:rsidRPr="00891851" w:rsidRDefault="00B17C46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1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leoporin NUP434, putative</w:t>
            </w:r>
          </w:p>
        </w:tc>
        <w:tc>
          <w:tcPr>
            <w:tcW w:w="993" w:type="dxa"/>
            <w:shd w:val="clear" w:color="auto" w:fill="auto"/>
            <w:noWrap/>
          </w:tcPr>
          <w:p w14:paraId="7D2A5FBE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48</w:t>
            </w:r>
          </w:p>
        </w:tc>
        <w:tc>
          <w:tcPr>
            <w:tcW w:w="850" w:type="dxa"/>
            <w:shd w:val="clear" w:color="auto" w:fill="auto"/>
            <w:noWrap/>
          </w:tcPr>
          <w:p w14:paraId="5DA806DD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  <w:p w14:paraId="121C3C7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604804C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  <w:p w14:paraId="45EB5F6B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891851" w:rsidRPr="00891851" w14:paraId="5C5CCF57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47E102C9" w14:textId="77777777" w:rsidR="00891851" w:rsidRPr="00EA04F7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6468</w:t>
            </w:r>
          </w:p>
        </w:tc>
        <w:tc>
          <w:tcPr>
            <w:tcW w:w="1842" w:type="dxa"/>
            <w:shd w:val="clear" w:color="auto" w:fill="auto"/>
            <w:noWrap/>
          </w:tcPr>
          <w:p w14:paraId="1E34A2D4" w14:textId="5A1079EC" w:rsidR="00891851" w:rsidRPr="00EA04F7" w:rsidRDefault="00A22277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 family ATPase, CDC48 subfamily</w:t>
            </w:r>
          </w:p>
        </w:tc>
        <w:tc>
          <w:tcPr>
            <w:tcW w:w="993" w:type="dxa"/>
            <w:shd w:val="clear" w:color="auto" w:fill="auto"/>
            <w:noWrap/>
          </w:tcPr>
          <w:p w14:paraId="64574F44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662</w:t>
            </w:r>
          </w:p>
        </w:tc>
        <w:tc>
          <w:tcPr>
            <w:tcW w:w="850" w:type="dxa"/>
            <w:shd w:val="clear" w:color="auto" w:fill="auto"/>
            <w:noWrap/>
          </w:tcPr>
          <w:p w14:paraId="0488E303" w14:textId="77777777" w:rsidR="00891851" w:rsidRPr="00374401" w:rsidRDefault="00891851" w:rsidP="00A90D1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3260" w:type="dxa"/>
            <w:shd w:val="clear" w:color="auto" w:fill="auto"/>
            <w:noWrap/>
          </w:tcPr>
          <w:p w14:paraId="12798E82" w14:textId="65EC40C9" w:rsidR="00891851" w:rsidRPr="00374401" w:rsidRDefault="00891851" w:rsidP="005616B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ed roles in division, proliferation, growth, apoptosis, necrosis, ubiquitination, membrane fusion</w:t>
            </w:r>
            <w:r w:rsidR="005616B7"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uclear encoded apicoplast localized)</w:t>
            </w:r>
          </w:p>
        </w:tc>
      </w:tr>
      <w:tr w:rsidR="00891851" w:rsidRPr="00891851" w14:paraId="034FF035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6F8B2CB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IDF7</w:t>
            </w:r>
          </w:p>
        </w:tc>
        <w:tc>
          <w:tcPr>
            <w:tcW w:w="1842" w:type="dxa"/>
            <w:shd w:val="clear" w:color="auto" w:fill="auto"/>
            <w:noWrap/>
          </w:tcPr>
          <w:p w14:paraId="493E9EAD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-type proton ATPase 21 kDa proteolipid subunit, putative</w:t>
            </w:r>
          </w:p>
        </w:tc>
        <w:tc>
          <w:tcPr>
            <w:tcW w:w="993" w:type="dxa"/>
            <w:shd w:val="clear" w:color="auto" w:fill="auto"/>
            <w:noWrap/>
          </w:tcPr>
          <w:p w14:paraId="025A2FFD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99</w:t>
            </w:r>
          </w:p>
          <w:p w14:paraId="58EFA7EB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D09C640" w14:textId="77777777" w:rsidR="00891851" w:rsidRPr="00891851" w:rsidRDefault="00A90D1E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  <w:p w14:paraId="7B077AF6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690516FE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intains pH of intracellular compartments and also sometimes responsible for acidifying the extracellular environment </w:t>
            </w:r>
          </w:p>
        </w:tc>
      </w:tr>
      <w:tr w:rsidR="00891851" w:rsidRPr="00891851" w14:paraId="191E64C4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2CBEE43E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IBA2</w:t>
            </w:r>
          </w:p>
        </w:tc>
        <w:tc>
          <w:tcPr>
            <w:tcW w:w="1842" w:type="dxa"/>
            <w:shd w:val="clear" w:color="auto" w:fill="auto"/>
            <w:noWrap/>
          </w:tcPr>
          <w:p w14:paraId="3246E0D7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P-dependent RNA helicase DBP10, putative </w:t>
            </w:r>
          </w:p>
        </w:tc>
        <w:tc>
          <w:tcPr>
            <w:tcW w:w="993" w:type="dxa"/>
            <w:shd w:val="clear" w:color="auto" w:fill="auto"/>
            <w:noWrap/>
          </w:tcPr>
          <w:p w14:paraId="642C5911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533</w:t>
            </w:r>
          </w:p>
        </w:tc>
        <w:tc>
          <w:tcPr>
            <w:tcW w:w="850" w:type="dxa"/>
            <w:shd w:val="clear" w:color="auto" w:fill="auto"/>
            <w:noWrap/>
          </w:tcPr>
          <w:p w14:paraId="1461CD86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sz w:val="20"/>
                <w:szCs w:val="20"/>
              </w:rPr>
              <w:t>0.0217</w:t>
            </w:r>
          </w:p>
          <w:p w14:paraId="07165A2F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7F8E8201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sz w:val="20"/>
                <w:szCs w:val="20"/>
              </w:rPr>
              <w:t>Biogenesis of 60S ribosomal subunits and also required for the normal formation of 25S and 5.8S rRNAs</w:t>
            </w:r>
          </w:p>
        </w:tc>
      </w:tr>
      <w:tr w:rsidR="00891851" w:rsidRPr="00891851" w14:paraId="230BA097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3E0C652E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IL21</w:t>
            </w:r>
          </w:p>
        </w:tc>
        <w:tc>
          <w:tcPr>
            <w:tcW w:w="1842" w:type="dxa"/>
            <w:shd w:val="clear" w:color="auto" w:fill="auto"/>
            <w:noWrap/>
          </w:tcPr>
          <w:p w14:paraId="7C927577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P-dependent RNA helicase MAK5, putative </w:t>
            </w:r>
          </w:p>
        </w:tc>
        <w:tc>
          <w:tcPr>
            <w:tcW w:w="993" w:type="dxa"/>
            <w:shd w:val="clear" w:color="auto" w:fill="auto"/>
            <w:noWrap/>
          </w:tcPr>
          <w:p w14:paraId="19B15BAE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354</w:t>
            </w:r>
          </w:p>
          <w:p w14:paraId="4416E90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DF6313E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sz w:val="20"/>
                <w:szCs w:val="20"/>
              </w:rPr>
              <w:t>0.0117</w:t>
            </w:r>
          </w:p>
          <w:p w14:paraId="28CBFBDB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3489BC5A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sz w:val="20"/>
                <w:szCs w:val="20"/>
              </w:rPr>
              <w:t>Biogenesis of 60S ribosomal subunits and also required for the normal formation of 25S and 5.8S rRNAs</w:t>
            </w:r>
          </w:p>
        </w:tc>
      </w:tr>
      <w:tr w:rsidR="00891851" w:rsidRPr="00891851" w14:paraId="729E4535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101C76CF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IM01</w:t>
            </w:r>
          </w:p>
          <w:p w14:paraId="2F068E49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298D4B01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93" w:type="dxa"/>
            <w:shd w:val="clear" w:color="auto" w:fill="auto"/>
            <w:noWrap/>
          </w:tcPr>
          <w:p w14:paraId="2C833FF4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145</w:t>
            </w:r>
          </w:p>
          <w:p w14:paraId="42393E4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916B39C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  <w:p w14:paraId="66F539A4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68B13DD7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891851" w:rsidRPr="00891851" w14:paraId="223D50C9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3CD1F5DE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ID59</w:t>
            </w:r>
          </w:p>
        </w:tc>
        <w:tc>
          <w:tcPr>
            <w:tcW w:w="1842" w:type="dxa"/>
            <w:shd w:val="clear" w:color="auto" w:fill="auto"/>
            <w:noWrap/>
          </w:tcPr>
          <w:p w14:paraId="5DD229FA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-directed RNA polymerases I, II, and III subunit RPABC1, putative </w:t>
            </w:r>
          </w:p>
        </w:tc>
        <w:tc>
          <w:tcPr>
            <w:tcW w:w="993" w:type="dxa"/>
            <w:shd w:val="clear" w:color="auto" w:fill="auto"/>
            <w:noWrap/>
          </w:tcPr>
          <w:p w14:paraId="62A13DF9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49</w:t>
            </w:r>
          </w:p>
          <w:p w14:paraId="5ED377B6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1A45D6D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  <w:r w:rsidR="00A9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49A11668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43E57EB4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</w:t>
            </w:r>
          </w:p>
          <w:p w14:paraId="563AA0F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1851" w:rsidRPr="00891851" w14:paraId="45D68753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255105F0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I3A0</w:t>
            </w:r>
          </w:p>
        </w:tc>
        <w:tc>
          <w:tcPr>
            <w:tcW w:w="1842" w:type="dxa"/>
            <w:shd w:val="clear" w:color="auto" w:fill="auto"/>
            <w:noWrap/>
          </w:tcPr>
          <w:p w14:paraId="305D96A4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pper-transporting ATPase </w:t>
            </w:r>
          </w:p>
        </w:tc>
        <w:tc>
          <w:tcPr>
            <w:tcW w:w="993" w:type="dxa"/>
            <w:shd w:val="clear" w:color="auto" w:fill="auto"/>
            <w:noWrap/>
          </w:tcPr>
          <w:p w14:paraId="1168CBE0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155</w:t>
            </w:r>
          </w:p>
        </w:tc>
        <w:tc>
          <w:tcPr>
            <w:tcW w:w="850" w:type="dxa"/>
            <w:shd w:val="clear" w:color="auto" w:fill="auto"/>
            <w:noWrap/>
          </w:tcPr>
          <w:p w14:paraId="7C620FFC" w14:textId="77777777" w:rsidR="00891851" w:rsidRPr="00891851" w:rsidRDefault="00891851" w:rsidP="00A90D1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  <w:r w:rsidR="00A9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60" w:type="dxa"/>
            <w:shd w:val="clear" w:color="auto" w:fill="auto"/>
            <w:noWrap/>
          </w:tcPr>
          <w:p w14:paraId="590C3EEA" w14:textId="28C1147C" w:rsidR="00891851" w:rsidRPr="00891851" w:rsidRDefault="00BF5457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ntains intracellular copper</w:t>
            </w:r>
            <w:r w:rsidR="00891851"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c</w:t>
            </w:r>
            <w:r w:rsidR="00860C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ration</w:t>
            </w:r>
            <w:r w:rsidR="00891851"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transporting copper</w:t>
            </w:r>
            <w:r w:rsidR="00860C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important for parasite fertility</w:t>
            </w:r>
            <w:r w:rsidR="00891851"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91851" w:rsidRPr="00891851" w14:paraId="02828BC7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52125FB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I6Z1</w:t>
            </w:r>
          </w:p>
        </w:tc>
        <w:tc>
          <w:tcPr>
            <w:tcW w:w="1842" w:type="dxa"/>
            <w:shd w:val="clear" w:color="auto" w:fill="auto"/>
            <w:noWrap/>
          </w:tcPr>
          <w:p w14:paraId="25EE7374" w14:textId="7C398743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A0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yl-CoA </w:t>
            </w:r>
            <w:proofErr w:type="spellStart"/>
            <w:r w:rsidRPr="00EA0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EA0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40D6F" w:rsidRPr="00EA0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40D6F" w:rsidRPr="00EA04F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S5)</w:t>
            </w:r>
          </w:p>
        </w:tc>
        <w:tc>
          <w:tcPr>
            <w:tcW w:w="993" w:type="dxa"/>
            <w:shd w:val="clear" w:color="auto" w:fill="auto"/>
            <w:noWrap/>
          </w:tcPr>
          <w:p w14:paraId="47CFF4AB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617</w:t>
            </w:r>
          </w:p>
        </w:tc>
        <w:tc>
          <w:tcPr>
            <w:tcW w:w="850" w:type="dxa"/>
            <w:shd w:val="clear" w:color="auto" w:fill="auto"/>
            <w:noWrap/>
          </w:tcPr>
          <w:p w14:paraId="0FEA218F" w14:textId="77777777" w:rsidR="00891851" w:rsidRPr="00891851" w:rsidRDefault="00891851" w:rsidP="00A90D1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  <w:r w:rsidR="00A9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60" w:type="dxa"/>
            <w:shd w:val="clear" w:color="auto" w:fill="auto"/>
            <w:noWrap/>
          </w:tcPr>
          <w:p w14:paraId="241631D5" w14:textId="37177931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ate metabolism</w:t>
            </w:r>
            <w:r w:rsidR="00B530B3"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(nuclear encoded apicoplast protein)</w:t>
            </w:r>
          </w:p>
        </w:tc>
      </w:tr>
      <w:tr w:rsidR="00891851" w:rsidRPr="00891851" w14:paraId="340470AE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65390B23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I2A8</w:t>
            </w:r>
          </w:p>
        </w:tc>
        <w:tc>
          <w:tcPr>
            <w:tcW w:w="1842" w:type="dxa"/>
            <w:shd w:val="clear" w:color="auto" w:fill="auto"/>
            <w:noWrap/>
          </w:tcPr>
          <w:p w14:paraId="586D203F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oside transporter 4 </w:t>
            </w:r>
          </w:p>
        </w:tc>
        <w:tc>
          <w:tcPr>
            <w:tcW w:w="993" w:type="dxa"/>
            <w:shd w:val="clear" w:color="auto" w:fill="auto"/>
            <w:noWrap/>
          </w:tcPr>
          <w:p w14:paraId="6D7AFC4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186</w:t>
            </w:r>
          </w:p>
        </w:tc>
        <w:tc>
          <w:tcPr>
            <w:tcW w:w="850" w:type="dxa"/>
            <w:shd w:val="clear" w:color="auto" w:fill="auto"/>
            <w:noWrap/>
          </w:tcPr>
          <w:p w14:paraId="222C54FB" w14:textId="77777777" w:rsidR="00891851" w:rsidRPr="00891851" w:rsidRDefault="00891851" w:rsidP="00A90D1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  <w:r w:rsidR="00A90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60" w:type="dxa"/>
            <w:shd w:val="clear" w:color="auto" w:fill="auto"/>
            <w:noWrap/>
          </w:tcPr>
          <w:p w14:paraId="19C4F55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sz w:val="20"/>
                <w:szCs w:val="20"/>
              </w:rPr>
              <w:t>Regulates the intra- and extracellular concentrations of purine and pyrimidine nucleosides </w:t>
            </w:r>
          </w:p>
        </w:tc>
      </w:tr>
      <w:tr w:rsidR="00891851" w:rsidRPr="00891851" w14:paraId="1D87CAC5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2963A2E5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I5L4</w:t>
            </w:r>
          </w:p>
        </w:tc>
        <w:tc>
          <w:tcPr>
            <w:tcW w:w="1842" w:type="dxa"/>
            <w:shd w:val="clear" w:color="auto" w:fill="auto"/>
            <w:noWrap/>
          </w:tcPr>
          <w:p w14:paraId="6E6D034E" w14:textId="68A0C664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ospholipid-transporting ATPase </w:t>
            </w:r>
            <w:r w:rsidR="00860C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</w:tcPr>
          <w:p w14:paraId="6724B88D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9</w:t>
            </w:r>
          </w:p>
          <w:p w14:paraId="06C8E4C0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3FC3FF6" w14:textId="77777777" w:rsidR="00891851" w:rsidRPr="00891851" w:rsidRDefault="00891851" w:rsidP="00A90D1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4</w:t>
            </w:r>
          </w:p>
        </w:tc>
        <w:tc>
          <w:tcPr>
            <w:tcW w:w="3260" w:type="dxa"/>
            <w:shd w:val="clear" w:color="auto" w:fill="auto"/>
            <w:noWrap/>
          </w:tcPr>
          <w:p w14:paraId="5F2EB2A2" w14:textId="123B97EA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Transport</w:t>
            </w:r>
            <w:r w:rsidR="00BF5457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s</w:t>
            </w:r>
            <w:r w:rsidRPr="0089185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</w:t>
            </w:r>
            <w:proofErr w:type="spellStart"/>
            <w:r w:rsidRPr="0089185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aminophospholipid</w:t>
            </w:r>
            <w:proofErr w:type="spellEnd"/>
            <w:r w:rsidRPr="0089185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from the outer to the inner leaflet of various membranes</w:t>
            </w:r>
          </w:p>
        </w:tc>
      </w:tr>
      <w:tr w:rsidR="00891851" w:rsidRPr="00891851" w14:paraId="3E680417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7D7A99D7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IHN4</w:t>
            </w:r>
          </w:p>
        </w:tc>
        <w:tc>
          <w:tcPr>
            <w:tcW w:w="1842" w:type="dxa"/>
            <w:shd w:val="clear" w:color="auto" w:fill="auto"/>
            <w:noWrap/>
          </w:tcPr>
          <w:p w14:paraId="636CC8BC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igen 332, DBL-like protein </w:t>
            </w:r>
          </w:p>
        </w:tc>
        <w:tc>
          <w:tcPr>
            <w:tcW w:w="993" w:type="dxa"/>
            <w:shd w:val="clear" w:color="auto" w:fill="auto"/>
            <w:noWrap/>
          </w:tcPr>
          <w:p w14:paraId="5F5DC969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82</w:t>
            </w:r>
          </w:p>
        </w:tc>
        <w:tc>
          <w:tcPr>
            <w:tcW w:w="850" w:type="dxa"/>
            <w:shd w:val="clear" w:color="auto" w:fill="auto"/>
            <w:noWrap/>
          </w:tcPr>
          <w:p w14:paraId="2C049750" w14:textId="77777777" w:rsidR="00891851" w:rsidRPr="00891851" w:rsidRDefault="00891851" w:rsidP="00A90D1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3260" w:type="dxa"/>
            <w:shd w:val="clear" w:color="auto" w:fill="auto"/>
            <w:noWrap/>
          </w:tcPr>
          <w:p w14:paraId="472DAD8E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ffy binding like protein </w:t>
            </w:r>
          </w:p>
        </w:tc>
      </w:tr>
      <w:tr w:rsidR="00891851" w:rsidRPr="00891851" w14:paraId="3B88E0E4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3771C896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IK09</w:t>
            </w:r>
          </w:p>
        </w:tc>
        <w:tc>
          <w:tcPr>
            <w:tcW w:w="1842" w:type="dxa"/>
            <w:shd w:val="clear" w:color="auto" w:fill="auto"/>
            <w:noWrap/>
          </w:tcPr>
          <w:p w14:paraId="2329015A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93" w:type="dxa"/>
            <w:shd w:val="clear" w:color="auto" w:fill="auto"/>
            <w:noWrap/>
          </w:tcPr>
          <w:p w14:paraId="7725B1E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43</w:t>
            </w:r>
          </w:p>
        </w:tc>
        <w:tc>
          <w:tcPr>
            <w:tcW w:w="850" w:type="dxa"/>
            <w:shd w:val="clear" w:color="auto" w:fill="auto"/>
            <w:noWrap/>
          </w:tcPr>
          <w:p w14:paraId="7C262348" w14:textId="77777777" w:rsidR="00891851" w:rsidRPr="00891851" w:rsidRDefault="00891851" w:rsidP="00A90D1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3260" w:type="dxa"/>
            <w:shd w:val="clear" w:color="auto" w:fill="auto"/>
            <w:noWrap/>
          </w:tcPr>
          <w:p w14:paraId="5E248ED8" w14:textId="268989A8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  <w:r w:rsidR="00612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unction</w:t>
            </w:r>
          </w:p>
        </w:tc>
      </w:tr>
      <w:tr w:rsidR="00891851" w:rsidRPr="00891851" w14:paraId="02F48445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0D285E4D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I544</w:t>
            </w:r>
          </w:p>
        </w:tc>
        <w:tc>
          <w:tcPr>
            <w:tcW w:w="1842" w:type="dxa"/>
            <w:shd w:val="clear" w:color="auto" w:fill="auto"/>
            <w:noWrap/>
          </w:tcPr>
          <w:p w14:paraId="60B670C9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93" w:type="dxa"/>
            <w:shd w:val="clear" w:color="auto" w:fill="auto"/>
            <w:noWrap/>
          </w:tcPr>
          <w:p w14:paraId="5211AD6E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24</w:t>
            </w:r>
          </w:p>
        </w:tc>
        <w:tc>
          <w:tcPr>
            <w:tcW w:w="850" w:type="dxa"/>
            <w:shd w:val="clear" w:color="auto" w:fill="auto"/>
            <w:noWrap/>
          </w:tcPr>
          <w:p w14:paraId="0B3729B5" w14:textId="77777777" w:rsidR="00891851" w:rsidRPr="00891851" w:rsidRDefault="00A90D1E" w:rsidP="00A90D1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3260" w:type="dxa"/>
            <w:shd w:val="clear" w:color="auto" w:fill="auto"/>
            <w:noWrap/>
          </w:tcPr>
          <w:p w14:paraId="5E47C8F0" w14:textId="75D10C91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  <w:r w:rsidR="00860CB0"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uclear encoded apicoplast protein)</w:t>
            </w:r>
          </w:p>
        </w:tc>
      </w:tr>
      <w:tr w:rsidR="00891851" w:rsidRPr="00891851" w14:paraId="1F584F59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7982FFD0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I5I3</w:t>
            </w:r>
          </w:p>
        </w:tc>
        <w:tc>
          <w:tcPr>
            <w:tcW w:w="1842" w:type="dxa"/>
            <w:shd w:val="clear" w:color="auto" w:fill="auto"/>
            <w:noWrap/>
          </w:tcPr>
          <w:p w14:paraId="319CC9F9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type phospholipid transporter</w:t>
            </w:r>
          </w:p>
        </w:tc>
        <w:tc>
          <w:tcPr>
            <w:tcW w:w="993" w:type="dxa"/>
            <w:shd w:val="clear" w:color="auto" w:fill="auto"/>
            <w:noWrap/>
          </w:tcPr>
          <w:p w14:paraId="66FD2627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71</w:t>
            </w:r>
          </w:p>
        </w:tc>
        <w:tc>
          <w:tcPr>
            <w:tcW w:w="850" w:type="dxa"/>
            <w:shd w:val="clear" w:color="auto" w:fill="auto"/>
            <w:noWrap/>
          </w:tcPr>
          <w:p w14:paraId="18AD9810" w14:textId="77777777" w:rsidR="00891851" w:rsidRPr="00891851" w:rsidRDefault="00891851" w:rsidP="00A90D1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3260" w:type="dxa"/>
            <w:shd w:val="clear" w:color="auto" w:fill="auto"/>
            <w:noWrap/>
          </w:tcPr>
          <w:p w14:paraId="56AF54E2" w14:textId="77777777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401">
              <w:rPr>
                <w:rFonts w:ascii="Times New Roman" w:hAnsi="Times New Roman" w:cs="Times New Roman"/>
                <w:sz w:val="20"/>
                <w:szCs w:val="20"/>
                <w:shd w:val="clear" w:color="auto" w:fill="FAFAFA"/>
              </w:rPr>
              <w:t>Phospholipid-transporting ATPase, putative</w:t>
            </w:r>
          </w:p>
        </w:tc>
      </w:tr>
      <w:tr w:rsidR="00891851" w:rsidRPr="00891851" w14:paraId="225DDA9B" w14:textId="77777777" w:rsidTr="00891851">
        <w:trPr>
          <w:trHeight w:val="310"/>
        </w:trPr>
        <w:tc>
          <w:tcPr>
            <w:tcW w:w="1276" w:type="dxa"/>
            <w:shd w:val="clear" w:color="auto" w:fill="auto"/>
            <w:noWrap/>
          </w:tcPr>
          <w:p w14:paraId="19E8DCBB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IJF2</w:t>
            </w:r>
          </w:p>
        </w:tc>
        <w:tc>
          <w:tcPr>
            <w:tcW w:w="1842" w:type="dxa"/>
            <w:shd w:val="clear" w:color="auto" w:fill="auto"/>
            <w:noWrap/>
          </w:tcPr>
          <w:p w14:paraId="1568ABC8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93" w:type="dxa"/>
            <w:shd w:val="clear" w:color="auto" w:fill="auto"/>
            <w:noWrap/>
          </w:tcPr>
          <w:p w14:paraId="6B92D3D2" w14:textId="77777777" w:rsidR="00891851" w:rsidRPr="00891851" w:rsidRDefault="00891851" w:rsidP="0089185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3</w:t>
            </w:r>
          </w:p>
        </w:tc>
        <w:tc>
          <w:tcPr>
            <w:tcW w:w="850" w:type="dxa"/>
            <w:shd w:val="clear" w:color="auto" w:fill="auto"/>
            <w:noWrap/>
          </w:tcPr>
          <w:p w14:paraId="7AD51A05" w14:textId="77777777" w:rsidR="00891851" w:rsidRPr="00891851" w:rsidRDefault="00A90D1E" w:rsidP="00A90D1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3260" w:type="dxa"/>
            <w:shd w:val="clear" w:color="auto" w:fill="auto"/>
            <w:noWrap/>
          </w:tcPr>
          <w:p w14:paraId="5C542009" w14:textId="19E928F0" w:rsidR="00891851" w:rsidRPr="00374401" w:rsidRDefault="00891851" w:rsidP="0089185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  <w:r w:rsidR="00860CB0" w:rsidRPr="00374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uclear encoded apicoplast protein)</w:t>
            </w:r>
          </w:p>
        </w:tc>
      </w:tr>
    </w:tbl>
    <w:p w14:paraId="05981DEA" w14:textId="77777777" w:rsidR="00727AA7" w:rsidRDefault="00173247"/>
    <w:sectPr w:rsidR="00727A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8FF"/>
    <w:rsid w:val="0007491C"/>
    <w:rsid w:val="00096584"/>
    <w:rsid w:val="00173247"/>
    <w:rsid w:val="00194D37"/>
    <w:rsid w:val="001B72C3"/>
    <w:rsid w:val="001C7E71"/>
    <w:rsid w:val="0030223C"/>
    <w:rsid w:val="00365648"/>
    <w:rsid w:val="00374401"/>
    <w:rsid w:val="003F69E2"/>
    <w:rsid w:val="00457C12"/>
    <w:rsid w:val="004C4F46"/>
    <w:rsid w:val="005058FF"/>
    <w:rsid w:val="00560330"/>
    <w:rsid w:val="005616B7"/>
    <w:rsid w:val="00612916"/>
    <w:rsid w:val="00640D6F"/>
    <w:rsid w:val="006E07F1"/>
    <w:rsid w:val="007A2A89"/>
    <w:rsid w:val="007C312D"/>
    <w:rsid w:val="00860CB0"/>
    <w:rsid w:val="00863D1C"/>
    <w:rsid w:val="008873FA"/>
    <w:rsid w:val="00891851"/>
    <w:rsid w:val="008934F3"/>
    <w:rsid w:val="009524D2"/>
    <w:rsid w:val="00982198"/>
    <w:rsid w:val="00984A1D"/>
    <w:rsid w:val="009C694D"/>
    <w:rsid w:val="009E3AAE"/>
    <w:rsid w:val="00A22277"/>
    <w:rsid w:val="00A47FF5"/>
    <w:rsid w:val="00A87388"/>
    <w:rsid w:val="00A90D1E"/>
    <w:rsid w:val="00B137C0"/>
    <w:rsid w:val="00B17C46"/>
    <w:rsid w:val="00B530B3"/>
    <w:rsid w:val="00B55FBC"/>
    <w:rsid w:val="00BF4819"/>
    <w:rsid w:val="00BF5457"/>
    <w:rsid w:val="00C13E77"/>
    <w:rsid w:val="00E22C6C"/>
    <w:rsid w:val="00EA04F7"/>
    <w:rsid w:val="00F5155D"/>
    <w:rsid w:val="00F528A5"/>
    <w:rsid w:val="00F6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38F6C"/>
  <w15:chartTrackingRefBased/>
  <w15:docId w15:val="{99AA7F34-3100-4914-8D7F-45211F477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873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388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7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013</Words>
  <Characters>577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</dc:creator>
  <cp:keywords/>
  <dc:description/>
  <cp:lastModifiedBy>Puran</cp:lastModifiedBy>
  <cp:revision>14</cp:revision>
  <dcterms:created xsi:type="dcterms:W3CDTF">2023-04-04T08:11:00Z</dcterms:created>
  <dcterms:modified xsi:type="dcterms:W3CDTF">2024-02-20T06:47:00Z</dcterms:modified>
</cp:coreProperties>
</file>